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DF9" w:rsidRDefault="00E17DF9" w:rsidP="00913E64">
      <w:pPr>
        <w:spacing w:line="480" w:lineRule="auto"/>
      </w:pPr>
      <w:r>
        <w:t>Sample topic guide (semi-structured for focus groups)</w:t>
      </w:r>
    </w:p>
    <w:p w:rsidR="00913E64" w:rsidRDefault="00913E64" w:rsidP="00913E64">
      <w:pPr>
        <w:spacing w:line="480" w:lineRule="auto"/>
      </w:pPr>
    </w:p>
    <w:p w:rsidR="00E17DF9" w:rsidRDefault="00E17DF9" w:rsidP="00913E64">
      <w:pPr>
        <w:spacing w:line="480" w:lineRule="auto"/>
      </w:pPr>
      <w:r>
        <w:t>Can you describe what your thoughts were on starting out with the DVD/website material at the start of third year?</w:t>
      </w:r>
    </w:p>
    <w:p w:rsidR="00E17DF9" w:rsidRDefault="00E17DF9" w:rsidP="00913E64">
      <w:pPr>
        <w:spacing w:line="480" w:lineRule="auto"/>
      </w:pPr>
      <w:r>
        <w:t xml:space="preserve">How did you approach covering the material available? </w:t>
      </w:r>
    </w:p>
    <w:p w:rsidR="00E17DF9" w:rsidRDefault="00E17DF9" w:rsidP="00913E64">
      <w:pPr>
        <w:spacing w:line="480" w:lineRule="auto"/>
      </w:pPr>
      <w:r>
        <w:t>Did any of your friends/colleagues go about this in a different way</w:t>
      </w:r>
      <w:r w:rsidR="00CA4928">
        <w:t>?</w:t>
      </w:r>
    </w:p>
    <w:p w:rsidR="00E17DF9" w:rsidRDefault="00E17DF9" w:rsidP="00913E64">
      <w:pPr>
        <w:spacing w:line="480" w:lineRule="auto"/>
      </w:pPr>
      <w:r>
        <w:t>Can you explain a bit more about that?</w:t>
      </w:r>
    </w:p>
    <w:p w:rsidR="00E17DF9" w:rsidRDefault="00E17DF9" w:rsidP="00913E64">
      <w:pPr>
        <w:spacing w:line="480" w:lineRule="auto"/>
      </w:pPr>
      <w:r>
        <w:t>Did the way you approached the material change at any point through third y</w:t>
      </w:r>
      <w:r w:rsidR="00913E64">
        <w:t>ea</w:t>
      </w:r>
      <w:r>
        <w:t>r?</w:t>
      </w:r>
    </w:p>
    <w:p w:rsidR="00E17DF9" w:rsidRDefault="00E17DF9" w:rsidP="00913E64">
      <w:pPr>
        <w:spacing w:line="480" w:lineRule="auto"/>
      </w:pPr>
      <w:r>
        <w:t>Overall, how would you describe your experiences with the 3rd y</w:t>
      </w:r>
      <w:r w:rsidR="00913E64">
        <w:t>ea</w:t>
      </w:r>
      <w:bookmarkStart w:id="0" w:name="_GoBack"/>
      <w:bookmarkEnd w:id="0"/>
      <w:r>
        <w:t>r elearning?</w:t>
      </w:r>
    </w:p>
    <w:p w:rsidR="00E17DF9" w:rsidRDefault="00E17DF9" w:rsidP="00913E64">
      <w:pPr>
        <w:spacing w:line="480" w:lineRule="auto"/>
      </w:pPr>
      <w:r>
        <w:t>What barriers or difficulties did you encounter with the elearning?</w:t>
      </w:r>
    </w:p>
    <w:p w:rsidR="00E17DF9" w:rsidRDefault="00E17DF9" w:rsidP="00913E64">
      <w:pPr>
        <w:spacing w:line="480" w:lineRule="auto"/>
      </w:pPr>
      <w:r>
        <w:t xml:space="preserve">Can you think of anything which might have helped you to get more out of the elearning material? </w:t>
      </w:r>
    </w:p>
    <w:p w:rsidR="00E17DF9" w:rsidRDefault="00E17DF9" w:rsidP="00913E64">
      <w:pPr>
        <w:spacing w:line="480" w:lineRule="auto"/>
      </w:pPr>
      <w:r>
        <w:t>Can you think of anything which might have helped you use the material more efficiently?</w:t>
      </w:r>
    </w:p>
    <w:sectPr w:rsidR="00E17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DF9"/>
    <w:rsid w:val="000035E5"/>
    <w:rsid w:val="0001424A"/>
    <w:rsid w:val="00017912"/>
    <w:rsid w:val="00051C5B"/>
    <w:rsid w:val="000617FD"/>
    <w:rsid w:val="0007421E"/>
    <w:rsid w:val="00091944"/>
    <w:rsid w:val="00092CFC"/>
    <w:rsid w:val="000A7F17"/>
    <w:rsid w:val="000B0EA4"/>
    <w:rsid w:val="000C179B"/>
    <w:rsid w:val="000E4BA0"/>
    <w:rsid w:val="000F73FB"/>
    <w:rsid w:val="00105EA8"/>
    <w:rsid w:val="001157CD"/>
    <w:rsid w:val="0013463F"/>
    <w:rsid w:val="00137CA3"/>
    <w:rsid w:val="00150A8A"/>
    <w:rsid w:val="001565C2"/>
    <w:rsid w:val="0016208C"/>
    <w:rsid w:val="00173333"/>
    <w:rsid w:val="00186FC5"/>
    <w:rsid w:val="001879F8"/>
    <w:rsid w:val="0019776F"/>
    <w:rsid w:val="001A3797"/>
    <w:rsid w:val="001B5ABE"/>
    <w:rsid w:val="001E4CAD"/>
    <w:rsid w:val="001F7F4C"/>
    <w:rsid w:val="00230553"/>
    <w:rsid w:val="00232E14"/>
    <w:rsid w:val="00257BB1"/>
    <w:rsid w:val="002722BC"/>
    <w:rsid w:val="002745A8"/>
    <w:rsid w:val="00277050"/>
    <w:rsid w:val="0028406C"/>
    <w:rsid w:val="00290105"/>
    <w:rsid w:val="00292593"/>
    <w:rsid w:val="002B7159"/>
    <w:rsid w:val="002C3411"/>
    <w:rsid w:val="002E45AE"/>
    <w:rsid w:val="00302F46"/>
    <w:rsid w:val="00330504"/>
    <w:rsid w:val="003305D9"/>
    <w:rsid w:val="0034518F"/>
    <w:rsid w:val="00363452"/>
    <w:rsid w:val="00363D42"/>
    <w:rsid w:val="00370C90"/>
    <w:rsid w:val="003C2F1E"/>
    <w:rsid w:val="003E6D2B"/>
    <w:rsid w:val="003F08C2"/>
    <w:rsid w:val="003F2692"/>
    <w:rsid w:val="003F3B87"/>
    <w:rsid w:val="00410F06"/>
    <w:rsid w:val="00411854"/>
    <w:rsid w:val="00421C1C"/>
    <w:rsid w:val="004340A8"/>
    <w:rsid w:val="00442547"/>
    <w:rsid w:val="0044466A"/>
    <w:rsid w:val="00450CC2"/>
    <w:rsid w:val="00465B5A"/>
    <w:rsid w:val="00476347"/>
    <w:rsid w:val="00476366"/>
    <w:rsid w:val="00480C1A"/>
    <w:rsid w:val="00481F8B"/>
    <w:rsid w:val="004C0755"/>
    <w:rsid w:val="004C36E0"/>
    <w:rsid w:val="004C41E8"/>
    <w:rsid w:val="004D69AA"/>
    <w:rsid w:val="00505D1F"/>
    <w:rsid w:val="00511544"/>
    <w:rsid w:val="005137F4"/>
    <w:rsid w:val="00524394"/>
    <w:rsid w:val="00542539"/>
    <w:rsid w:val="00542D7A"/>
    <w:rsid w:val="00571C83"/>
    <w:rsid w:val="005835A2"/>
    <w:rsid w:val="005A7688"/>
    <w:rsid w:val="005C2E28"/>
    <w:rsid w:val="005C3630"/>
    <w:rsid w:val="005D2251"/>
    <w:rsid w:val="005D5C5A"/>
    <w:rsid w:val="005D6FF0"/>
    <w:rsid w:val="005F605A"/>
    <w:rsid w:val="00613584"/>
    <w:rsid w:val="0062671B"/>
    <w:rsid w:val="006368CF"/>
    <w:rsid w:val="0065779D"/>
    <w:rsid w:val="00660BCE"/>
    <w:rsid w:val="006913B1"/>
    <w:rsid w:val="006B26BD"/>
    <w:rsid w:val="006B33FB"/>
    <w:rsid w:val="006B75EB"/>
    <w:rsid w:val="006E4D49"/>
    <w:rsid w:val="006F4775"/>
    <w:rsid w:val="007875FF"/>
    <w:rsid w:val="007A53B4"/>
    <w:rsid w:val="007C59B6"/>
    <w:rsid w:val="007D3058"/>
    <w:rsid w:val="007D424D"/>
    <w:rsid w:val="007E257C"/>
    <w:rsid w:val="007E708C"/>
    <w:rsid w:val="007F0CE3"/>
    <w:rsid w:val="00812F61"/>
    <w:rsid w:val="008326CC"/>
    <w:rsid w:val="00844DAD"/>
    <w:rsid w:val="00846FD3"/>
    <w:rsid w:val="00847A4C"/>
    <w:rsid w:val="00854CE5"/>
    <w:rsid w:val="00855669"/>
    <w:rsid w:val="00856D9E"/>
    <w:rsid w:val="00863305"/>
    <w:rsid w:val="008A4F8A"/>
    <w:rsid w:val="008B78F3"/>
    <w:rsid w:val="008C198C"/>
    <w:rsid w:val="008C7148"/>
    <w:rsid w:val="008D69BB"/>
    <w:rsid w:val="008E1C2D"/>
    <w:rsid w:val="00904455"/>
    <w:rsid w:val="0091130A"/>
    <w:rsid w:val="00913E64"/>
    <w:rsid w:val="00921186"/>
    <w:rsid w:val="00924B56"/>
    <w:rsid w:val="00970F6E"/>
    <w:rsid w:val="00982D7B"/>
    <w:rsid w:val="009B1F53"/>
    <w:rsid w:val="009C2114"/>
    <w:rsid w:val="009C40F5"/>
    <w:rsid w:val="009E1DAE"/>
    <w:rsid w:val="00A22FFE"/>
    <w:rsid w:val="00A26436"/>
    <w:rsid w:val="00A42FBC"/>
    <w:rsid w:val="00A555B8"/>
    <w:rsid w:val="00A61164"/>
    <w:rsid w:val="00A83AE4"/>
    <w:rsid w:val="00A8693D"/>
    <w:rsid w:val="00A914A5"/>
    <w:rsid w:val="00AA610D"/>
    <w:rsid w:val="00AB7B90"/>
    <w:rsid w:val="00AD07C4"/>
    <w:rsid w:val="00AD5E4A"/>
    <w:rsid w:val="00AE7404"/>
    <w:rsid w:val="00AF69CA"/>
    <w:rsid w:val="00B21B21"/>
    <w:rsid w:val="00B5488A"/>
    <w:rsid w:val="00B8108E"/>
    <w:rsid w:val="00B94A03"/>
    <w:rsid w:val="00BC4D7C"/>
    <w:rsid w:val="00BF2864"/>
    <w:rsid w:val="00C16AB8"/>
    <w:rsid w:val="00C36B0D"/>
    <w:rsid w:val="00C446C8"/>
    <w:rsid w:val="00C4525D"/>
    <w:rsid w:val="00C46F47"/>
    <w:rsid w:val="00C6386B"/>
    <w:rsid w:val="00C73594"/>
    <w:rsid w:val="00C95167"/>
    <w:rsid w:val="00CA2BAB"/>
    <w:rsid w:val="00CA42B4"/>
    <w:rsid w:val="00CA4928"/>
    <w:rsid w:val="00CB5AF2"/>
    <w:rsid w:val="00CF7692"/>
    <w:rsid w:val="00D059C4"/>
    <w:rsid w:val="00D10201"/>
    <w:rsid w:val="00D310D8"/>
    <w:rsid w:val="00D41CC4"/>
    <w:rsid w:val="00D503BD"/>
    <w:rsid w:val="00D76F57"/>
    <w:rsid w:val="00D800C2"/>
    <w:rsid w:val="00DD6531"/>
    <w:rsid w:val="00DD6C5C"/>
    <w:rsid w:val="00DF48D5"/>
    <w:rsid w:val="00E1272E"/>
    <w:rsid w:val="00E17DF9"/>
    <w:rsid w:val="00E17FE0"/>
    <w:rsid w:val="00E24CC5"/>
    <w:rsid w:val="00E652F8"/>
    <w:rsid w:val="00E82A90"/>
    <w:rsid w:val="00E8323D"/>
    <w:rsid w:val="00E9630D"/>
    <w:rsid w:val="00EA2098"/>
    <w:rsid w:val="00EF3992"/>
    <w:rsid w:val="00F06CDF"/>
    <w:rsid w:val="00F07A43"/>
    <w:rsid w:val="00F55826"/>
    <w:rsid w:val="00F60C9D"/>
    <w:rsid w:val="00F73F98"/>
    <w:rsid w:val="00F8066A"/>
    <w:rsid w:val="00F90DE1"/>
    <w:rsid w:val="00FC31C2"/>
    <w:rsid w:val="00FC36F1"/>
    <w:rsid w:val="00FC55F6"/>
    <w:rsid w:val="00FE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Reid</dc:creator>
  <cp:lastModifiedBy>Helen Reid</cp:lastModifiedBy>
  <cp:revision>2</cp:revision>
  <dcterms:created xsi:type="dcterms:W3CDTF">2016-05-27T12:20:00Z</dcterms:created>
  <dcterms:modified xsi:type="dcterms:W3CDTF">2016-05-27T12:20:00Z</dcterms:modified>
</cp:coreProperties>
</file>